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06D72" w14:textId="60535E79" w:rsidR="008308CA" w:rsidRPr="00A62F69" w:rsidRDefault="008308CA" w:rsidP="008308CA">
      <w:pPr>
        <w:autoSpaceDE w:val="0"/>
        <w:autoSpaceDN w:val="0"/>
        <w:adjustRightInd w:val="0"/>
      </w:pPr>
      <w:r w:rsidRPr="00274839">
        <w:rPr>
          <w:b/>
          <w:smallCaps/>
        </w:rPr>
        <w:t>S2</w:t>
      </w:r>
      <w:r w:rsidR="00274839">
        <w:rPr>
          <w:smallCaps/>
        </w:rPr>
        <w:t xml:space="preserve"> </w:t>
      </w:r>
      <w:r w:rsidR="00274839" w:rsidRPr="00274839">
        <w:rPr>
          <w:b/>
          <w:bCs/>
        </w:rPr>
        <w:t>Table</w:t>
      </w:r>
      <w:r w:rsidRPr="00A62F69">
        <w:rPr>
          <w:smallCaps/>
        </w:rPr>
        <w:t>.</w:t>
      </w:r>
      <w:r w:rsidRPr="00A62F69">
        <w:t xml:space="preserve"> Voucher information for ant DNA extractions used in this study. Sequences obtained from </w:t>
      </w:r>
      <w:proofErr w:type="spellStart"/>
      <w:r w:rsidRPr="00A62F69">
        <w:t>Genbank</w:t>
      </w:r>
      <w:proofErr w:type="spellEnd"/>
      <w:r w:rsidRPr="00A62F69">
        <w:t xml:space="preserve"> are g</w:t>
      </w:r>
      <w:r w:rsidR="000B2EC0">
        <w:t>iven with their respective site-</w:t>
      </w:r>
      <w:r w:rsidRPr="00A62F69">
        <w:t>specific numbers. New sequences generated for this study provide the following i</w:t>
      </w:r>
      <w:r w:rsidR="00C947A8">
        <w:t>nformation: Taxon, collector(s) and</w:t>
      </w:r>
      <w:r w:rsidRPr="00A62F69">
        <w:t xml:space="preserve"> collection number (</w:t>
      </w:r>
      <w:r w:rsidR="00C947A8">
        <w:t>#</w:t>
      </w:r>
      <w:r w:rsidRPr="00A62F69">
        <w:t xml:space="preserve">), </w:t>
      </w:r>
      <w:r w:rsidR="00C947A8">
        <w:t xml:space="preserve">location, </w:t>
      </w:r>
      <w:r w:rsidRPr="00A62F69">
        <w:t xml:space="preserve">and </w:t>
      </w:r>
      <w:proofErr w:type="spellStart"/>
      <w:r w:rsidRPr="00A62F69">
        <w:t>Genbank</w:t>
      </w:r>
      <w:proofErr w:type="spellEnd"/>
      <w:r w:rsidRPr="00A62F69">
        <w:t xml:space="preserve"> accession numbers</w:t>
      </w:r>
      <w:r w:rsidRPr="00A62F69">
        <w:rPr>
          <w:iCs/>
        </w:rPr>
        <w:t>.</w:t>
      </w:r>
      <w:r w:rsidRPr="00A62F69">
        <w:t xml:space="preserve"> Specimens are part of Sanchez collection with duplicates in UCD (P. Ward collection). </w:t>
      </w:r>
      <w:r w:rsidRPr="00A62F69">
        <w:rPr>
          <w:color w:val="292526"/>
        </w:rPr>
        <w:t>NA= not used in this study.</w:t>
      </w:r>
      <w:r w:rsidR="005B5AA8">
        <w:rPr>
          <w:color w:val="292526"/>
        </w:rPr>
        <w:t xml:space="preserve"> </w:t>
      </w:r>
      <w:proofErr w:type="gramStart"/>
      <w:r w:rsidR="005B5AA8">
        <w:rPr>
          <w:color w:val="292526"/>
        </w:rPr>
        <w:t>In bold are the sequences generated in this study.</w:t>
      </w:r>
      <w:proofErr w:type="gramEnd"/>
      <w:r w:rsidR="008C6316" w:rsidRPr="008C6316">
        <w:rPr>
          <w:color w:val="292526"/>
        </w:rPr>
        <w:t xml:space="preserve"> </w:t>
      </w:r>
      <w:r w:rsidR="008C6316">
        <w:rPr>
          <w:color w:val="292526"/>
        </w:rPr>
        <w:t xml:space="preserve">For more details on collections by </w:t>
      </w:r>
      <w:r w:rsidR="00B9665D">
        <w:rPr>
          <w:color w:val="292526"/>
        </w:rPr>
        <w:t xml:space="preserve">A </w:t>
      </w:r>
      <w:r w:rsidR="008C6316">
        <w:rPr>
          <w:color w:val="292526"/>
        </w:rPr>
        <w:t>Sanchez see S3</w:t>
      </w:r>
      <w:r w:rsidR="000B2EC0" w:rsidRPr="000B2EC0">
        <w:rPr>
          <w:color w:val="292526"/>
        </w:rPr>
        <w:t xml:space="preserve"> </w:t>
      </w:r>
      <w:r w:rsidR="000B2EC0">
        <w:rPr>
          <w:color w:val="292526"/>
        </w:rPr>
        <w:t>Table</w:t>
      </w:r>
      <w:r w:rsidR="00A12F52">
        <w:rPr>
          <w:color w:val="292526"/>
        </w:rPr>
        <w:t>.</w:t>
      </w:r>
    </w:p>
    <w:p w14:paraId="5363A28D" w14:textId="77777777" w:rsidR="00C96285" w:rsidRDefault="00C96285"/>
    <w:tbl>
      <w:tblPr>
        <w:tblW w:w="906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418"/>
        <w:gridCol w:w="2268"/>
        <w:gridCol w:w="1134"/>
        <w:gridCol w:w="1248"/>
      </w:tblGrid>
      <w:tr w:rsidR="00CD7328" w:rsidRPr="005F5EFE" w14:paraId="19701820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D3966" w14:textId="12A92716" w:rsidR="005F5EFE" w:rsidRPr="005F5EFE" w:rsidRDefault="00F40678" w:rsidP="005F5EFE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Specie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FC277" w14:textId="51D53F44" w:rsidR="00F40678" w:rsidRPr="005F5EFE" w:rsidRDefault="002C326C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Collector,</w:t>
            </w:r>
            <w:r w:rsidR="00F40678" w:rsidRPr="005F5EFE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#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22DA" w14:textId="77777777" w:rsidR="00F40678" w:rsidRPr="005F5EFE" w:rsidRDefault="00F40678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D3F3" w14:textId="77777777" w:rsidR="00F40678" w:rsidRPr="005F5EFE" w:rsidRDefault="00F40678" w:rsidP="00136B14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COI</w:t>
            </w:r>
          </w:p>
        </w:tc>
        <w:tc>
          <w:tcPr>
            <w:tcW w:w="12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C114" w14:textId="77777777" w:rsidR="00F40678" w:rsidRPr="005F5EFE" w:rsidRDefault="00F40678" w:rsidP="00136B14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LR</w:t>
            </w:r>
          </w:p>
        </w:tc>
      </w:tr>
      <w:tr w:rsidR="004C3069" w:rsidRPr="005F5EFE" w14:paraId="57368709" w14:textId="77777777" w:rsidTr="0063385B">
        <w:trPr>
          <w:trHeight w:val="300"/>
        </w:trPr>
        <w:tc>
          <w:tcPr>
            <w:tcW w:w="299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A8B63" w14:textId="5492445E" w:rsidR="004C3069" w:rsidRPr="005F5EFE" w:rsidRDefault="004C3069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seudomyrmex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22823" w14:textId="77777777" w:rsidR="004C3069" w:rsidRPr="005F5EFE" w:rsidRDefault="004C3069" w:rsidP="00F40678">
            <w:pPr>
              <w:jc w:val="center"/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226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A9205" w14:textId="77777777" w:rsidR="004C3069" w:rsidRPr="005F5EFE" w:rsidRDefault="004C3069" w:rsidP="00B70BF3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40925A" w14:textId="77777777" w:rsidR="004C3069" w:rsidRPr="005F5EFE" w:rsidRDefault="004C3069" w:rsidP="00136B1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24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B3395" w14:textId="77777777" w:rsidR="004C3069" w:rsidRPr="005F5EFE" w:rsidRDefault="004C3069" w:rsidP="00136B1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7206F" w:rsidRPr="005F5EFE" w14:paraId="7A2F9197" w14:textId="77777777" w:rsidTr="0063385B">
        <w:trPr>
          <w:trHeight w:val="30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8FA8" w14:textId="434B1FD3" w:rsidR="00C7206F" w:rsidRPr="00B70BF3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dendroic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B70BF3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06D6" w14:textId="2819B5B9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C7206F"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Sanchez 3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FB4F" w14:textId="5105F3D9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adre de Dios, Peru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EF0D" w14:textId="6C68AE83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84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8809" w14:textId="06FBB9E6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1</w:t>
            </w:r>
          </w:p>
        </w:tc>
      </w:tr>
      <w:tr w:rsidR="00C7206F" w:rsidRPr="005F5EFE" w14:paraId="01F12564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4346" w14:textId="39A26023" w:rsidR="00C7206F" w:rsidRPr="00B70BF3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dendroic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79D1" w14:textId="5FEA0610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3944" w14:textId="760F09A9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adre de Dios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C6BC" w14:textId="39F29334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FCD5" w14:textId="2A0600A4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0</w:t>
            </w:r>
          </w:p>
        </w:tc>
      </w:tr>
      <w:tr w:rsidR="00C7206F" w:rsidRPr="005F5EFE" w14:paraId="72956A79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0EAC" w14:textId="631DA02F" w:rsidR="00C7206F" w:rsidRPr="00B70BF3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dendroic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AFCF" w14:textId="461064FB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6213" w14:textId="6878303E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adre de Dios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B76DA" w14:textId="65DF9CC1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5E17" w14:textId="4E8D76F9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7206F" w:rsidRPr="005F5EFE" w14:paraId="53050A3D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A727" w14:textId="263667E9" w:rsidR="00C7206F" w:rsidRPr="005F5EFE" w:rsidRDefault="004C3069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elongatus</w:t>
            </w:r>
            <w:proofErr w:type="spellEnd"/>
            <w:proofErr w:type="gramEnd"/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B70BF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ayr</w:t>
            </w:r>
            <w:proofErr w:type="spellEnd"/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8577" w14:textId="33914D69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218F" w14:textId="190C12F4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agdalen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6A8E" w14:textId="7F3FE09F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C89F3" w14:textId="509926A0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4</w:t>
            </w:r>
          </w:p>
        </w:tc>
      </w:tr>
      <w:tr w:rsidR="0063385B" w:rsidRPr="005F5EFE" w14:paraId="398699F5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B3A2" w14:textId="7B4A6123" w:rsidR="00C7206F" w:rsidRPr="00B70BF3" w:rsidRDefault="004C3069" w:rsidP="00B70BF3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gebellii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0FCB" w14:textId="697BA163" w:rsidR="00C7206F" w:rsidRPr="005F5EFE" w:rsidRDefault="00B9665D" w:rsidP="00B70BF3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8C3B" w14:textId="258FDD39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Valle del Cauc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70B9" w14:textId="1B26ACE0" w:rsidR="00C7206F" w:rsidRPr="005F5EFE" w:rsidRDefault="00C7206F" w:rsidP="00B70BF3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595F" w14:textId="35C2C6B2" w:rsidR="00C7206F" w:rsidRPr="005F5EFE" w:rsidRDefault="00C7206F" w:rsidP="00B70BF3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6</w:t>
            </w:r>
          </w:p>
        </w:tc>
      </w:tr>
      <w:tr w:rsidR="0063385B" w:rsidRPr="005F5EFE" w14:paraId="53BFC703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D1D00" w14:textId="393EEF1F" w:rsidR="00C7206F" w:rsidRPr="00B70BF3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longior</w:t>
            </w:r>
            <w:proofErr w:type="spellEnd"/>
            <w:proofErr w:type="gramEnd"/>
            <w:r w:rsidR="00B70BF3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7068" w14:textId="4BDFB5EF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EC5F" w14:textId="3693BFAD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ntioqui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C0E4" w14:textId="5D2D1574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D681" w14:textId="259CF98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798</w:t>
            </w:r>
          </w:p>
        </w:tc>
      </w:tr>
      <w:tr w:rsidR="0063385B" w:rsidRPr="005F5EFE" w14:paraId="64403847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A81C" w14:textId="16171C70" w:rsidR="00C7206F" w:rsidRPr="00B70BF3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mordax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 w:rsidRP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B70BF3" w:rsidRPr="00B70BF3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Warming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3B33" w14:textId="633DCA98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E545" w14:textId="6E5601C1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tander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8ECB" w14:textId="748E3C33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A5A4" w14:textId="0FA870BC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7</w:t>
            </w:r>
          </w:p>
        </w:tc>
      </w:tr>
      <w:tr w:rsidR="0063385B" w:rsidRPr="005F5EFE" w14:paraId="6341453A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F95E" w14:textId="26C47DC5" w:rsidR="00C7206F" w:rsidRPr="005F5EFE" w:rsidRDefault="004C3069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mordax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 w:rsidRP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E220E8" w:rsidRPr="00B70BF3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Warming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3FD2" w14:textId="006F696B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4FBB" w14:textId="58F0F124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Bolivar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76C0" w14:textId="2E5FE492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77F7" w14:textId="2FD07D7F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8</w:t>
            </w:r>
          </w:p>
        </w:tc>
      </w:tr>
      <w:tr w:rsidR="0063385B" w:rsidRPr="005F5EFE" w14:paraId="31B4AD78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9DB5" w14:textId="02532732" w:rsidR="00C7206F" w:rsidRPr="005F5EFE" w:rsidRDefault="004C3069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mordax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 w:rsidRP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E220E8" w:rsidRPr="00B70BF3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Warming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0837" w14:textId="27CCE0DE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E931" w14:textId="072A1F08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Tolim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D404" w14:textId="75F52DA6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87C6" w14:textId="59E53EE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2</w:t>
            </w:r>
          </w:p>
        </w:tc>
      </w:tr>
      <w:tr w:rsidR="0063385B" w:rsidRPr="005F5EFE" w14:paraId="15EC2EF1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95B4" w14:textId="3FA76935" w:rsidR="00C7206F" w:rsidRPr="00B70BF3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triplaridi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14AD" w14:textId="73B2FD0A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F51B" w14:textId="0677E3A2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F8DC" w14:textId="4064729A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D78E" w14:textId="688D52FD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3</w:t>
            </w:r>
          </w:p>
        </w:tc>
      </w:tr>
      <w:tr w:rsidR="0063385B" w:rsidRPr="005F5EFE" w14:paraId="770A42F5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8A8D" w14:textId="7360073F" w:rsidR="00C7206F" w:rsidRPr="00B70BF3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triplaridi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0323" w14:textId="515E1C60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2D3B" w14:textId="411BED8D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1044" w14:textId="6775012D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E6D4" w14:textId="0EBB1C14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799</w:t>
            </w:r>
          </w:p>
        </w:tc>
      </w:tr>
      <w:tr w:rsidR="0063385B" w:rsidRPr="005F5EFE" w14:paraId="4E613B62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993A" w14:textId="365FC6E9" w:rsidR="00C7206F" w:rsidRPr="007C30C2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triplarin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7C30C2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Weddell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3963" w14:textId="3F3A7506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535A" w14:textId="35A81EC6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42A5" w14:textId="0DB16B66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6819" w14:textId="6A71D6E2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63385B" w:rsidRPr="005F5EFE" w14:paraId="3B890E37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F034" w14:textId="6FDEFD46" w:rsidR="00C7206F" w:rsidRPr="005F5EFE" w:rsidRDefault="004C3069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triplarin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Weddel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A6F2" w14:textId="13CA37DC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78AA0" w14:textId="628558AF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FE82" w14:textId="30A817DA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87BD" w14:textId="3BA7DDB6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63385B" w:rsidRPr="005F5EFE" w14:paraId="536E4888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226F" w14:textId="427C5E3E" w:rsidR="00C7206F" w:rsidRPr="007C30C2" w:rsidRDefault="004C3069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vidu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 w:rsidRP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7C30C2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. Smith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B69E" w14:textId="208C3C2F" w:rsidR="00C7206F" w:rsidRPr="005F5EFE" w:rsidRDefault="00B9665D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bookmarkStart w:id="0" w:name="_GoBack"/>
            <w:bookmarkEnd w:id="0"/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B160" w14:textId="54A8ED7D" w:rsidR="00C7206F" w:rsidRPr="005F5EFE" w:rsidRDefault="00C7206F" w:rsidP="00B70BF3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91F4" w14:textId="6FABC09B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711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34EE" w14:textId="2B08DF3D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b/>
                <w:color w:val="000000"/>
                <w:sz w:val="22"/>
                <w:szCs w:val="22"/>
                <w:lang w:val="en-US" w:eastAsia="es-ES"/>
              </w:rPr>
              <w:t>KP236805</w:t>
            </w:r>
          </w:p>
        </w:tc>
      </w:tr>
      <w:tr w:rsidR="0063385B" w:rsidRPr="005F5EFE" w14:paraId="37FC8647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15A7A" w14:textId="77777777" w:rsidR="00C7206F" w:rsidRPr="005F5EFE" w:rsidRDefault="00C7206F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8E8B2" w14:textId="77777777" w:rsidR="00C7206F" w:rsidRPr="005F5EFE" w:rsidRDefault="00C7206F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39721" w14:textId="77777777" w:rsidR="00C7206F" w:rsidRPr="005F5EFE" w:rsidRDefault="00C7206F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9BC1C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23FF6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63385B" w:rsidRPr="005F5EFE" w14:paraId="49D81735" w14:textId="77777777" w:rsidTr="0063385B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0C3" w14:textId="57C75809" w:rsidR="00C7206F" w:rsidRPr="005F5EFE" w:rsidRDefault="00C7206F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Myrcidris</w:t>
            </w:r>
            <w:proofErr w:type="spellEnd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epicharis</w:t>
            </w:r>
            <w:proofErr w:type="spellEnd"/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(War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8170" w14:textId="77777777" w:rsidR="00C7206F" w:rsidRPr="005F5EFE" w:rsidRDefault="00C7206F" w:rsidP="00C7206F">
            <w:pPr>
              <w:jc w:val="center"/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5E42" w14:textId="77777777" w:rsidR="00C7206F" w:rsidRPr="005F5EFE" w:rsidRDefault="00C7206F" w:rsidP="00F40678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E924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16B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785</w:t>
            </w:r>
          </w:p>
        </w:tc>
      </w:tr>
      <w:tr w:rsidR="0063385B" w:rsidRPr="005F5EFE" w14:paraId="61311AF2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515" w14:textId="3905C254" w:rsidR="00C7206F" w:rsidRPr="00F507CA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ferrugine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 w:rsidRP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. Smi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1E87" w14:textId="6B754465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E7DA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9A0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CA64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M020792</w:t>
            </w:r>
          </w:p>
        </w:tc>
      </w:tr>
      <w:tr w:rsidR="0063385B" w:rsidRPr="005F5EFE" w14:paraId="18019814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8DBB" w14:textId="7EBFEAD4" w:rsidR="00C7206F" w:rsidRPr="00F507CA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flavicorni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 w:rsidRP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. Smi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447" w14:textId="0CCDD83F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BD5C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5CE5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9B60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795</w:t>
            </w:r>
          </w:p>
        </w:tc>
      </w:tr>
      <w:tr w:rsidR="0063385B" w:rsidRPr="005F5EFE" w14:paraId="03F1369B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7D1" w14:textId="4B4A5734" w:rsidR="00C7206F" w:rsidRPr="00F507CA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gracilis</w:t>
            </w:r>
            <w:proofErr w:type="spellEnd"/>
            <w:proofErr w:type="gramEnd"/>
            <w:r w:rsidR="00F507CA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F507CA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abricius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9A85" w14:textId="4FED9E9C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9FA1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CFFD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D0FC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797</w:t>
            </w:r>
          </w:p>
        </w:tc>
      </w:tr>
      <w:tr w:rsidR="0063385B" w:rsidRPr="005F5EFE" w14:paraId="1EADF9A8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0BA" w14:textId="7C120A26" w:rsidR="00C7206F" w:rsidRPr="00F507CA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godmani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2728" w14:textId="69EAA993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FF79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ABE9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34C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796</w:t>
            </w:r>
          </w:p>
        </w:tc>
      </w:tr>
      <w:tr w:rsidR="0063385B" w:rsidRPr="005F5EFE" w14:paraId="581B3330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5CDA" w14:textId="32786ED0" w:rsidR="00C7206F" w:rsidRPr="005F5EFE" w:rsidRDefault="0063385B" w:rsidP="00E220E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F507CA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haytianus</w:t>
            </w:r>
            <w:proofErr w:type="spellEnd"/>
            <w:proofErr w:type="gramEnd"/>
            <w:r w:rsidR="00C7206F" w:rsidRPr="00F507CA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F507CA" w:rsidRPr="00F507CA">
              <w:rPr>
                <w:sz w:val="22"/>
                <w:szCs w:val="22"/>
              </w:rPr>
              <w:t>(</w:t>
            </w:r>
            <w:proofErr w:type="spellStart"/>
            <w:r w:rsidR="00F507CA" w:rsidRPr="00F507CA">
              <w:rPr>
                <w:sz w:val="22"/>
                <w:szCs w:val="22"/>
              </w:rPr>
              <w:t>Forel</w:t>
            </w:r>
            <w:proofErr w:type="spellEnd"/>
            <w:r w:rsidR="00F507CA" w:rsidRPr="00F507CA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E139" w14:textId="6A78639C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333B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2B04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DDFD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798</w:t>
            </w:r>
          </w:p>
        </w:tc>
      </w:tr>
      <w:tr w:rsidR="0063385B" w:rsidRPr="005F5EFE" w14:paraId="0528563C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9114" w14:textId="513FF9FA" w:rsidR="00C7206F" w:rsidRPr="00F507CA" w:rsidRDefault="0063385B" w:rsidP="00E220E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major</w:t>
            </w:r>
            <w:proofErr w:type="gramEnd"/>
            <w:r w:rsidR="00F507CA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F507CA" w:rsidRPr="00F507CA">
              <w:rPr>
                <w:sz w:val="22"/>
                <w:szCs w:val="22"/>
              </w:rPr>
              <w:t>(</w:t>
            </w:r>
            <w:proofErr w:type="spellStart"/>
            <w:r w:rsidR="00F507CA" w:rsidRPr="00F507CA">
              <w:rPr>
                <w:sz w:val="22"/>
                <w:szCs w:val="22"/>
              </w:rPr>
              <w:t>Forel</w:t>
            </w:r>
            <w:proofErr w:type="spellEnd"/>
            <w:r w:rsidR="00F507CA" w:rsidRPr="00F507CA">
              <w:rPr>
                <w:sz w:val="22"/>
                <w:szCs w:val="22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189" w14:textId="27925780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335E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BBE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D5C2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78</w:t>
            </w:r>
          </w:p>
        </w:tc>
      </w:tr>
      <w:tr w:rsidR="0063385B" w:rsidRPr="005F5EFE" w14:paraId="59547747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EB4" w14:textId="6AA2BA1B" w:rsidR="00C7206F" w:rsidRPr="005F5EFE" w:rsidRDefault="0063385B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mixtecus</w:t>
            </w:r>
            <w:proofErr w:type="spellEnd"/>
            <w:proofErr w:type="gramEnd"/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(</w:t>
            </w:r>
            <w:r w:rsidR="001F1D3C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ard</w:t>
            </w:r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4776" w14:textId="34339EB2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4E4F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1BE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1F03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M020793</w:t>
            </w:r>
          </w:p>
        </w:tc>
      </w:tr>
      <w:tr w:rsidR="0063385B" w:rsidRPr="005F5EFE" w14:paraId="4DE3C9F4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9B0" w14:textId="48C879B1" w:rsidR="00C7206F" w:rsidRPr="001F1D3C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nigrocinct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F1664E" w:rsidRPr="00F1664E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1F1D3C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Emery</w:t>
            </w:r>
            <w:r w:rsidR="00F1664E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5B7" w14:textId="3B5BDA4C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60D6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C60A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2E5F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802</w:t>
            </w:r>
          </w:p>
        </w:tc>
      </w:tr>
      <w:tr w:rsidR="0063385B" w:rsidRPr="005F5EFE" w14:paraId="5D451817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6E82" w14:textId="4DF15D28" w:rsidR="00C7206F" w:rsidRPr="001F1D3C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nigropilos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F1664E" w:rsidRPr="00F1664E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1F1D3C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Emery</w:t>
            </w:r>
            <w:r w:rsidR="00F1664E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50A" w14:textId="5C36E52D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2DF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6E5E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DF51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803</w:t>
            </w:r>
          </w:p>
        </w:tc>
      </w:tr>
      <w:tr w:rsidR="0063385B" w:rsidRPr="005F5EFE" w14:paraId="574E02A6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1953" w14:textId="6A1FF344" w:rsidR="00C7206F" w:rsidRPr="001F1D3C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eperi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5F5F" w14:textId="4102D21A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74C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9C2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17B9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M020794</w:t>
            </w:r>
          </w:p>
        </w:tc>
      </w:tr>
      <w:tr w:rsidR="0063385B" w:rsidRPr="005F5EFE" w14:paraId="775F71E4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9077" w14:textId="6C712565" w:rsidR="00C7206F" w:rsidRPr="005F5EFE" w:rsidRDefault="0063385B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erboscii</w:t>
            </w:r>
            <w:proofErr w:type="spellEnd"/>
            <w:proofErr w:type="gramEnd"/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(</w:t>
            </w:r>
            <w:r w:rsidR="001F1D3C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. Smith</w:t>
            </w:r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103B" w14:textId="244318B9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999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D4F8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564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86</w:t>
            </w:r>
          </w:p>
        </w:tc>
      </w:tr>
      <w:tr w:rsidR="0063385B" w:rsidRPr="005F5EFE" w14:paraId="35E048C7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A3F" w14:textId="37A149C8" w:rsidR="00C7206F" w:rsidRPr="001F1D3C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satanicus</w:t>
            </w:r>
            <w:proofErr w:type="spellEnd"/>
            <w:proofErr w:type="gramEnd"/>
            <w:r w:rsidR="001F1D3C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1F1D3C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Wheeler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7472" w14:textId="3D182C8D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726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587E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8948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89</w:t>
            </w:r>
          </w:p>
        </w:tc>
      </w:tr>
      <w:tr w:rsidR="0063385B" w:rsidRPr="005F5EFE" w14:paraId="4AF906EF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C7EA" w14:textId="54E03014" w:rsidR="00C7206F" w:rsidRPr="005F5EFE" w:rsidRDefault="0063385B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spinicola</w:t>
            </w:r>
            <w:proofErr w:type="spellEnd"/>
            <w:proofErr w:type="gramEnd"/>
            <w:r w:rsidR="00C7206F"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(</w:t>
            </w:r>
            <w:r w:rsidR="001F1D3C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Emery</w:t>
            </w:r>
            <w:r w:rsidR="00E220E8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631A" w14:textId="6371F1AA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C978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F15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532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90</w:t>
            </w:r>
          </w:p>
        </w:tc>
      </w:tr>
      <w:tr w:rsidR="0063385B" w:rsidRPr="005F5EFE" w14:paraId="70A62806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DDC2" w14:textId="16E3175E" w:rsidR="00C7206F" w:rsidRPr="001F1D3C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tachigaliae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orel</w:t>
            </w:r>
            <w:proofErr w:type="spellEnd"/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3AA2" w14:textId="2550FBCC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CEB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94B6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CC95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814</w:t>
            </w:r>
          </w:p>
        </w:tc>
      </w:tr>
      <w:tr w:rsidR="0063385B" w:rsidRPr="005F5EFE" w14:paraId="10EA92DE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5B5A" w14:textId="41984151" w:rsidR="00C7206F" w:rsidRPr="001F1D3C" w:rsidRDefault="0063385B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.</w:t>
            </w:r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proofErr w:type="gramStart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viduus</w:t>
            </w:r>
            <w:proofErr w:type="spellEnd"/>
            <w:proofErr w:type="gramEnd"/>
            <w:r w:rsidR="00C7206F"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E220E8" w:rsidRP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1F1D3C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F. Smith</w:t>
            </w:r>
            <w:r w:rsidR="00E220E8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832" w14:textId="2ED8904F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6176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C9E7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7B2E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818</w:t>
            </w:r>
          </w:p>
        </w:tc>
      </w:tr>
      <w:tr w:rsidR="0063385B" w:rsidRPr="005F5EFE" w14:paraId="005917F0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0B7E" w14:textId="7DCB7985" w:rsidR="00C7206F" w:rsidRPr="005F5EFE" w:rsidRDefault="00C7206F" w:rsidP="00F40678">
            <w:pPr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Tetraponera</w:t>
            </w:r>
            <w:proofErr w:type="spellEnd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ambigua</w:t>
            </w:r>
            <w:proofErr w:type="spellEnd"/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F1664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(</w:t>
            </w:r>
            <w:r w:rsidR="0063385B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Emery</w:t>
            </w:r>
            <w:r w:rsidR="00F1664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A722" w14:textId="45250050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C55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6F92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13F2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772</w:t>
            </w:r>
          </w:p>
        </w:tc>
      </w:tr>
      <w:tr w:rsidR="0063385B" w:rsidRPr="005F5EFE" w14:paraId="4C3557A9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10AD" w14:textId="2E3C4DAB" w:rsidR="00C7206F" w:rsidRPr="0063385B" w:rsidRDefault="00C7206F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Tetraponera</w:t>
            </w:r>
            <w:proofErr w:type="spellEnd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punctulata</w:t>
            </w:r>
            <w:proofErr w:type="spellEnd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2004F3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 xml:space="preserve">F. </w:t>
            </w:r>
            <w:r w:rsidR="0063385B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Smit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A96B" w14:textId="3789E032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5DBE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FCD7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DQ37300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B47F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782</w:t>
            </w:r>
          </w:p>
        </w:tc>
      </w:tr>
      <w:tr w:rsidR="0063385B" w:rsidRPr="005F5EFE" w14:paraId="6FE5221C" w14:textId="77777777" w:rsidTr="0063385B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BAF9" w14:textId="1BD4AE13" w:rsidR="00C7206F" w:rsidRPr="0063385B" w:rsidRDefault="00C7206F" w:rsidP="00F40678">
            <w:pPr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lastRenderedPageBreak/>
              <w:t>Tetraponera</w:t>
            </w:r>
            <w:proofErr w:type="spellEnd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proofErr w:type="spellStart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>rufonigra</w:t>
            </w:r>
            <w:proofErr w:type="spellEnd"/>
            <w:r w:rsidRPr="005F5EFE">
              <w:rPr>
                <w:rFonts w:eastAsia="Times New Roman"/>
                <w:bCs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F93755" w:rsidRPr="00F93755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proofErr w:type="spellStart"/>
            <w:r w:rsidR="0063385B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Jerdon</w:t>
            </w:r>
            <w:proofErr w:type="spellEnd"/>
            <w:r w:rsidR="00F93755">
              <w:rPr>
                <w:rFonts w:eastAsia="Times New Roman"/>
                <w:bCs/>
                <w:iCs/>
                <w:color w:val="000000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AE5C" w14:textId="3F6A9D8E" w:rsidR="00C7206F" w:rsidRPr="005F5EFE" w:rsidRDefault="00C7206F" w:rsidP="00C7206F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proofErr w:type="spellStart"/>
            <w:r w:rsidRPr="005F5EFE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GenBank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AD956" w14:textId="77777777" w:rsidR="00C7206F" w:rsidRPr="005F5EFE" w:rsidRDefault="00C7206F" w:rsidP="00F40678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090E3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43684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035F" w14:textId="77777777" w:rsidR="00C7206F" w:rsidRPr="005F5EFE" w:rsidRDefault="00C7206F" w:rsidP="00136B14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5F5EFE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Y703783</w:t>
            </w:r>
          </w:p>
        </w:tc>
      </w:tr>
    </w:tbl>
    <w:p w14:paraId="5C2481BF" w14:textId="77777777" w:rsidR="00F40678" w:rsidRDefault="00F40678"/>
    <w:sectPr w:rsidR="00F40678" w:rsidSect="005F5E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8CA"/>
    <w:rsid w:val="000B2EC0"/>
    <w:rsid w:val="00136B14"/>
    <w:rsid w:val="001F1D3C"/>
    <w:rsid w:val="002004F3"/>
    <w:rsid w:val="00274839"/>
    <w:rsid w:val="002C326C"/>
    <w:rsid w:val="004653D8"/>
    <w:rsid w:val="0049184C"/>
    <w:rsid w:val="004C3069"/>
    <w:rsid w:val="005B5AA8"/>
    <w:rsid w:val="005F5EFE"/>
    <w:rsid w:val="0063385B"/>
    <w:rsid w:val="006E74B0"/>
    <w:rsid w:val="007C30C2"/>
    <w:rsid w:val="00801C08"/>
    <w:rsid w:val="008308CA"/>
    <w:rsid w:val="008C6316"/>
    <w:rsid w:val="009B4B53"/>
    <w:rsid w:val="009D4408"/>
    <w:rsid w:val="00A12F52"/>
    <w:rsid w:val="00A47A43"/>
    <w:rsid w:val="00B70BF3"/>
    <w:rsid w:val="00B9665D"/>
    <w:rsid w:val="00C7206F"/>
    <w:rsid w:val="00C947A8"/>
    <w:rsid w:val="00C96285"/>
    <w:rsid w:val="00CD7328"/>
    <w:rsid w:val="00D025B5"/>
    <w:rsid w:val="00D67EED"/>
    <w:rsid w:val="00DE5A22"/>
    <w:rsid w:val="00E220E8"/>
    <w:rsid w:val="00F1664E"/>
    <w:rsid w:val="00F40678"/>
    <w:rsid w:val="00F507CA"/>
    <w:rsid w:val="00F9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9CB4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CA"/>
    <w:rPr>
      <w:rFonts w:ascii="Times New Roman" w:eastAsia="SimSun" w:hAnsi="Times New Roman" w:cs="Times New Roman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9665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665D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8CA"/>
    <w:rPr>
      <w:rFonts w:ascii="Times New Roman" w:eastAsia="SimSun" w:hAnsi="Times New Roman" w:cs="Times New Roman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9665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665D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91</Words>
  <Characters>2154</Characters>
  <Application>Microsoft Macintosh Word</Application>
  <DocSecurity>0</DocSecurity>
  <Lines>17</Lines>
  <Paragraphs>5</Paragraphs>
  <ScaleCrop>false</ScaleCrop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</dc:creator>
  <cp:keywords/>
  <dc:description/>
  <cp:lastModifiedBy>adriana sanchez</cp:lastModifiedBy>
  <cp:revision>33</cp:revision>
  <dcterms:created xsi:type="dcterms:W3CDTF">2015-06-24T16:11:00Z</dcterms:created>
  <dcterms:modified xsi:type="dcterms:W3CDTF">2015-08-24T18:16:00Z</dcterms:modified>
</cp:coreProperties>
</file>